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F276F" w:rsidRPr="002E22F2" w:rsidRDefault="00BF276F" w:rsidP="00BF276F">
      <w:pPr>
        <w:rPr>
          <w:rFonts w:ascii="Times New Roman" w:hAnsi="Times New Roman" w:cs="Times New Roman"/>
          <w:sz w:val="24"/>
          <w:szCs w:val="24"/>
        </w:rPr>
        <w:sectPr w:rsidR="00BF276F" w:rsidRPr="002E22F2" w:rsidSect="00E25F71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BF276F" w:rsidRPr="00ED7A18" w:rsidRDefault="00BF276F" w:rsidP="00BF276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en-IN"/>
        </w:rPr>
        <w:lastRenderedPageBreak/>
        <w:drawing>
          <wp:inline distT="0" distB="0" distL="0" distR="0" wp14:anchorId="1561CFBD" wp14:editId="646B3443">
            <wp:extent cx="6979920" cy="3642360"/>
            <wp:effectExtent l="0" t="0" r="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79920" cy="36423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F276F" w:rsidRDefault="00BF276F" w:rsidP="00BF276F">
      <w:pPr>
        <w:rPr>
          <w:rFonts w:ascii="Times New Roman" w:hAnsi="Times New Roman" w:cs="Times New Roman"/>
          <w:sz w:val="24"/>
          <w:szCs w:val="24"/>
        </w:rPr>
      </w:pPr>
      <w:r w:rsidRPr="00A66132">
        <w:rPr>
          <w:rFonts w:ascii="Times New Roman" w:hAnsi="Times New Roman" w:cs="Times New Roman"/>
          <w:i/>
          <w:sz w:val="24"/>
          <w:szCs w:val="24"/>
        </w:rPr>
        <w:t>Supplemental Figure A.</w:t>
      </w:r>
      <w:r w:rsidRPr="00A66132">
        <w:rPr>
          <w:rFonts w:ascii="Times New Roman" w:hAnsi="Times New Roman" w:cs="Times New Roman"/>
          <w:sz w:val="24"/>
          <w:szCs w:val="24"/>
        </w:rPr>
        <w:t xml:space="preserve"> Data collection timeline.</w:t>
      </w:r>
    </w:p>
    <w:p w:rsidR="00BF276F" w:rsidRDefault="00BF276F" w:rsidP="00BF276F">
      <w:pPr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ote</w:t>
      </w:r>
      <w:r>
        <w:rPr>
          <w:rFonts w:ascii="Times New Roman" w:hAnsi="Times New Roman" w:cs="Times New Roman"/>
          <w:i/>
          <w:sz w:val="24"/>
          <w:szCs w:val="24"/>
        </w:rPr>
        <w:t xml:space="preserve">: </w:t>
      </w:r>
      <w:r>
        <w:rPr>
          <w:rFonts w:ascii="Times New Roman" w:hAnsi="Times New Roman" w:cs="Times New Roman"/>
          <w:sz w:val="24"/>
          <w:szCs w:val="24"/>
        </w:rPr>
        <w:t xml:space="preserve">CRP = C-reactive protein, EBV = Epstein-Barr virus, AYMH = Arab Youth Mental Health scale, SDQ = Strengths and Difficulties Questionnaire, CRIES = Child Revised Impact of Events Scale, PSS = perceived stress scale, HI = Human Insecurity scale, IC = inhibitory control, WM = working memory, LTM = long-term memory. </w:t>
      </w:r>
    </w:p>
    <w:p w:rsidR="00BF276F" w:rsidRPr="00ED7A18" w:rsidRDefault="00BF276F" w:rsidP="00BF276F">
      <w:pPr>
        <w:rPr>
          <w:rFonts w:ascii="Times New Roman" w:hAnsi="Times New Roman" w:cs="Times New Roman"/>
          <w:sz w:val="24"/>
          <w:szCs w:val="24"/>
        </w:rPr>
      </w:pPr>
    </w:p>
    <w:p w:rsidR="006E4699" w:rsidRDefault="006E4699">
      <w:bookmarkStart w:id="0" w:name="_GoBack"/>
      <w:bookmarkEnd w:id="0"/>
    </w:p>
    <w:sectPr w:rsidR="006E4699" w:rsidSect="00ED7A1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F276F"/>
    <w:rsid w:val="00044555"/>
    <w:rsid w:val="00070C75"/>
    <w:rsid w:val="000776AB"/>
    <w:rsid w:val="00095603"/>
    <w:rsid w:val="000E464C"/>
    <w:rsid w:val="000F2255"/>
    <w:rsid w:val="000F7350"/>
    <w:rsid w:val="001100C8"/>
    <w:rsid w:val="00222CE6"/>
    <w:rsid w:val="00257409"/>
    <w:rsid w:val="002771EE"/>
    <w:rsid w:val="00291533"/>
    <w:rsid w:val="00295E07"/>
    <w:rsid w:val="002973A6"/>
    <w:rsid w:val="002E56DA"/>
    <w:rsid w:val="0033296C"/>
    <w:rsid w:val="00333A37"/>
    <w:rsid w:val="00371699"/>
    <w:rsid w:val="003927E3"/>
    <w:rsid w:val="003E26F6"/>
    <w:rsid w:val="0044363F"/>
    <w:rsid w:val="00476CAB"/>
    <w:rsid w:val="004A2072"/>
    <w:rsid w:val="005033FC"/>
    <w:rsid w:val="005059F4"/>
    <w:rsid w:val="00516C1A"/>
    <w:rsid w:val="00541D1A"/>
    <w:rsid w:val="005548D0"/>
    <w:rsid w:val="00560A12"/>
    <w:rsid w:val="0057394F"/>
    <w:rsid w:val="005B2250"/>
    <w:rsid w:val="005C0013"/>
    <w:rsid w:val="005C6BDE"/>
    <w:rsid w:val="005E4198"/>
    <w:rsid w:val="006361A2"/>
    <w:rsid w:val="006775A4"/>
    <w:rsid w:val="006C46D5"/>
    <w:rsid w:val="006E4699"/>
    <w:rsid w:val="006E4B65"/>
    <w:rsid w:val="006E5328"/>
    <w:rsid w:val="00700B5C"/>
    <w:rsid w:val="007A3F0A"/>
    <w:rsid w:val="007B13D1"/>
    <w:rsid w:val="007D1533"/>
    <w:rsid w:val="007D7A85"/>
    <w:rsid w:val="007E3141"/>
    <w:rsid w:val="00826CB1"/>
    <w:rsid w:val="00925019"/>
    <w:rsid w:val="009429B8"/>
    <w:rsid w:val="00961C0E"/>
    <w:rsid w:val="00966596"/>
    <w:rsid w:val="009A31CB"/>
    <w:rsid w:val="009C4E64"/>
    <w:rsid w:val="009E3A69"/>
    <w:rsid w:val="00A11812"/>
    <w:rsid w:val="00A127D2"/>
    <w:rsid w:val="00A16B4C"/>
    <w:rsid w:val="00A479FD"/>
    <w:rsid w:val="00A71DAD"/>
    <w:rsid w:val="00A76299"/>
    <w:rsid w:val="00A779EF"/>
    <w:rsid w:val="00AE46C7"/>
    <w:rsid w:val="00B13D6B"/>
    <w:rsid w:val="00B14147"/>
    <w:rsid w:val="00B145C5"/>
    <w:rsid w:val="00B43534"/>
    <w:rsid w:val="00B44A16"/>
    <w:rsid w:val="00B72FAD"/>
    <w:rsid w:val="00B81A71"/>
    <w:rsid w:val="00B8261B"/>
    <w:rsid w:val="00B90173"/>
    <w:rsid w:val="00BA66EA"/>
    <w:rsid w:val="00BB6D88"/>
    <w:rsid w:val="00BC0DA9"/>
    <w:rsid w:val="00BC218B"/>
    <w:rsid w:val="00BC50AC"/>
    <w:rsid w:val="00BF276F"/>
    <w:rsid w:val="00BF4955"/>
    <w:rsid w:val="00C329E5"/>
    <w:rsid w:val="00C348C2"/>
    <w:rsid w:val="00C845DC"/>
    <w:rsid w:val="00C9143E"/>
    <w:rsid w:val="00C9796F"/>
    <w:rsid w:val="00CA5294"/>
    <w:rsid w:val="00D43053"/>
    <w:rsid w:val="00DC5FE1"/>
    <w:rsid w:val="00DF2A56"/>
    <w:rsid w:val="00E42B0B"/>
    <w:rsid w:val="00E520B5"/>
    <w:rsid w:val="00EB534B"/>
    <w:rsid w:val="00EE67D3"/>
    <w:rsid w:val="00FC436E"/>
    <w:rsid w:val="00FD45A1"/>
    <w:rsid w:val="00FD503D"/>
    <w:rsid w:val="00FF22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D2A5364-4AF2-42F7-9944-8016BBC76F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E469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5</Words>
  <Characters>32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hivya K.</dc:creator>
  <cp:keywords/>
  <dc:description/>
  <cp:lastModifiedBy>Dhivya K.</cp:lastModifiedBy>
  <cp:revision>1</cp:revision>
  <dcterms:created xsi:type="dcterms:W3CDTF">2019-02-20T09:35:00Z</dcterms:created>
  <dcterms:modified xsi:type="dcterms:W3CDTF">2019-02-20T09:36:00Z</dcterms:modified>
</cp:coreProperties>
</file>